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11.  Overall percentages of genes, intergenic regions and TE classes identified in different grass genomes</w:t>
      </w:r>
    </w:p>
    <w:tbl>
      <w:tblPr>
        <w:tblW w:w="154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843"/>
        <w:gridCol w:w="1985"/>
        <w:gridCol w:w="1842"/>
        <w:gridCol w:w="1985"/>
        <w:gridCol w:w="1843"/>
        <w:gridCol w:w="1842"/>
      </w:tblGrid>
      <w:tr>
        <w:trPr>
          <w:trHeight w:val="560" w:hRule="atLeast"/>
        </w:trPr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es, intergenic regions and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 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s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achypodium genomic reg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rghum  genomic regi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mic reg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he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mic reg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mic regi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oxtail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le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genomic region</w:t>
            </w:r>
          </w:p>
        </w:tc>
      </w:tr>
      <w:tr>
        <w:trPr>
          <w:trHeight w:val="221" w:hRule="atLeast"/>
        </w:trPr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3.5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65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7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8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3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91</w:t>
            </w:r>
          </w:p>
        </w:tc>
      </w:tr>
      <w:tr>
        <w:trPr>
          <w:trHeight w:val="74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genic reg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9.3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1.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6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3.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7.09</w:t>
            </w:r>
          </w:p>
        </w:tc>
      </w:tr>
      <w:tr>
        <w:trPr>
          <w:trHeight w:val="74" w:hRule="atLeast"/>
        </w:trPr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.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.4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.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80.78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8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ass I elements (retrotransposon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.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.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2.5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TR retrotranspos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yps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lik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opi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lik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-LTR retrotranspos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ass II elements (DNA transposon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.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.0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0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C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>
          <w:trHeight w:val="252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cMar-Stowaway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>
          <w:trHeight w:val="214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E-MuD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rbinger/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MC-EnSp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known repea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mple repea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 complexit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Courier New" w:hAnsi="Courier New" w:cs="Courier New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0:47:00Z</dcterms:created>
  <dc:creator>User</dc:creator>
  <dc:description/>
  <cp:keywords/>
  <dc:language>en-US</dc:language>
  <cp:lastModifiedBy>User</cp:lastModifiedBy>
  <dcterms:modified xsi:type="dcterms:W3CDTF">2012-12-26T06:54:00Z</dcterms:modified>
  <cp:revision>34</cp:revision>
  <dc:subject/>
  <dc:title/>
</cp:coreProperties>
</file>